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45"/>
        <w:tblW w:w="14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042"/>
        <w:gridCol w:w="298"/>
        <w:gridCol w:w="1491"/>
        <w:gridCol w:w="1534"/>
        <w:gridCol w:w="1534"/>
        <w:gridCol w:w="1534"/>
        <w:gridCol w:w="1534"/>
        <w:gridCol w:w="1407"/>
        <w:gridCol w:w="1416"/>
        <w:gridCol w:w="180"/>
        <w:gridCol w:w="56"/>
      </w:tblGrid>
      <w:tr w:rsidR="006E030E" w:rsidRPr="008A0296" w14:paraId="3048C621" w14:textId="77777777" w:rsidTr="00094558">
        <w:trPr>
          <w:gridAfter w:val="1"/>
          <w:wAfter w:w="56" w:type="dxa"/>
          <w:trHeight w:val="450"/>
        </w:trPr>
        <w:tc>
          <w:tcPr>
            <w:tcW w:w="14220" w:type="dxa"/>
            <w:gridSpan w:val="11"/>
            <w:tcBorders>
              <w:top w:val="nil"/>
              <w:left w:val="nil"/>
              <w:right w:val="nil"/>
            </w:tcBorders>
            <w:hideMark/>
          </w:tcPr>
          <w:p w14:paraId="151DB8D7" w14:textId="531F837F" w:rsidR="006E030E" w:rsidRPr="00F0582C" w:rsidRDefault="00992F3E" w:rsidP="00094558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B Lotus" w:hint="cs"/>
                <w:b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6 </w:t>
            </w:r>
            <w:r w:rsidR="006E030E" w:rsidRPr="00F0582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able </w:t>
            </w:r>
          </w:p>
        </w:tc>
      </w:tr>
      <w:tr w:rsidR="006E030E" w:rsidRPr="008A0296" w14:paraId="24947125" w14:textId="77777777" w:rsidTr="00094558">
        <w:trPr>
          <w:trHeight w:val="359"/>
        </w:trPr>
        <w:tc>
          <w:tcPr>
            <w:tcW w:w="225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2E5B867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1E02E24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Degree of freedom</w:t>
            </w:r>
          </w:p>
        </w:tc>
        <w:tc>
          <w:tcPr>
            <w:tcW w:w="2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0571C7B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C68D5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Mean square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E9E87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052BDF08" w14:textId="77777777" w:rsidTr="00094558">
        <w:trPr>
          <w:trHeight w:val="163"/>
        </w:trPr>
        <w:tc>
          <w:tcPr>
            <w:tcW w:w="2250" w:type="dxa"/>
            <w:vMerge/>
            <w:tcBorders>
              <w:left w:val="nil"/>
              <w:right w:val="nil"/>
            </w:tcBorders>
          </w:tcPr>
          <w:p w14:paraId="6DC5529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tcBorders>
              <w:left w:val="nil"/>
              <w:right w:val="nil"/>
            </w:tcBorders>
            <w:vAlign w:val="center"/>
          </w:tcPr>
          <w:p w14:paraId="45FE1C88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  <w:vMerge/>
            <w:tcBorders>
              <w:left w:val="nil"/>
              <w:right w:val="nil"/>
            </w:tcBorders>
            <w:vAlign w:val="center"/>
          </w:tcPr>
          <w:p w14:paraId="409977BB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93111B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pad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042049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576470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FW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B50750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FW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64DBF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416F61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5AB1A8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E5691" w14:textId="77777777" w:rsidR="006E030E" w:rsidRPr="008A0296" w:rsidRDefault="006E030E" w:rsidP="00094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76EBA1C5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17EE2D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Bloc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4191DF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62A09DF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273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42F1">
              <w:rPr>
                <w:rFonts w:ascii="Times New Roman" w:eastAsia="Calibri" w:hAnsi="Times New Roman" w:cs="Times New Roman"/>
                <w:sz w:val="20"/>
                <w:szCs w:val="20"/>
              </w:rPr>
              <w:t>186.17</w:t>
            </w:r>
            <w:r w:rsidRPr="001A42F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3C2F11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6E182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82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</w:t>
            </w:r>
            <w:r w:rsidRPr="006E182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8A8572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8317F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4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4</w:t>
            </w:r>
            <w:r w:rsidRPr="008317F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D242B7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E9269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  <w:r w:rsidRPr="00E926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FA3515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7742E6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E640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8</w:t>
            </w:r>
            <w:r w:rsidRPr="007E640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25F1C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49.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A160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  <w:rtl/>
                <w:lang w:bidi="fa-IR"/>
              </w:rPr>
            </w:pPr>
          </w:p>
        </w:tc>
      </w:tr>
      <w:tr w:rsidR="006E030E" w:rsidRPr="008A0296" w14:paraId="1C096FD4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9E83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ultivar</w:t>
            </w: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93F7F1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53FB9D2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B38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78B2">
              <w:rPr>
                <w:rFonts w:ascii="Times New Roman" w:eastAsia="Calibri" w:hAnsi="Times New Roman" w:cs="Times New Roman"/>
                <w:sz w:val="20"/>
                <w:szCs w:val="20"/>
              </w:rPr>
              <w:t>30.71</w:t>
            </w:r>
            <w:r w:rsidRPr="007378B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640541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6E182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84.40</w:t>
            </w:r>
            <w:r w:rsidRPr="006E182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CE7840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8317F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81</w:t>
            </w:r>
            <w:r w:rsidRPr="008317F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8C0A97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E9269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28</w:t>
            </w:r>
            <w:r w:rsidRPr="00E926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231A7B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5FC433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E640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2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</w:t>
            </w:r>
            <w:r w:rsidRPr="007E640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AB7B1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222.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EAAC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  <w:rtl/>
                <w:lang w:bidi="fa-IR"/>
              </w:rPr>
            </w:pPr>
          </w:p>
        </w:tc>
      </w:tr>
      <w:tr w:rsidR="006E030E" w:rsidRPr="008A0296" w14:paraId="07554D11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3D6F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oil moisture content (B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12A55A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30251A6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908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78B2">
              <w:rPr>
                <w:rFonts w:ascii="Times New Roman" w:eastAsia="Calibri" w:hAnsi="Times New Roman" w:cs="Times New Roman"/>
                <w:sz w:val="20"/>
                <w:szCs w:val="20"/>
              </w:rPr>
              <w:t>408.64</w:t>
            </w:r>
            <w:r w:rsidRPr="007378B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1C2084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1823">
              <w:rPr>
                <w:rFonts w:ascii="Times New Roman" w:eastAsia="Calibri" w:hAnsi="Times New Roman" w:cs="Times New Roman"/>
                <w:sz w:val="20"/>
                <w:szCs w:val="20"/>
              </w:rPr>
              <w:t>7290.00</w:t>
            </w:r>
            <w:r w:rsidRPr="006E182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BC4239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7F9">
              <w:rPr>
                <w:rFonts w:ascii="Times New Roman" w:eastAsia="Calibri" w:hAnsi="Times New Roman" w:cs="Times New Roman"/>
                <w:sz w:val="20"/>
                <w:szCs w:val="20"/>
              </w:rPr>
              <w:t>253.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1</w:t>
            </w:r>
            <w:r w:rsidRPr="008317F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E975B7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693">
              <w:rPr>
                <w:rFonts w:ascii="Times New Roman" w:eastAsia="Calibri" w:hAnsi="Times New Roman" w:cs="Times New Roman"/>
                <w:sz w:val="20"/>
                <w:szCs w:val="20"/>
              </w:rPr>
              <w:t>177.87</w:t>
            </w:r>
            <w:r w:rsidRPr="00E926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F9C896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3.027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34FC52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402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Pr="007E640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4A49D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472.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0C36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4F4D3FA4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7A484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Pathogen (C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434F54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5EB3C63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291D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72FD">
              <w:rPr>
                <w:rFonts w:ascii="Times New Roman" w:eastAsia="Calibri" w:hAnsi="Times New Roman" w:cs="Times New Roman"/>
                <w:sz w:val="20"/>
                <w:szCs w:val="20"/>
              </w:rPr>
              <w:t>1039.89</w:t>
            </w:r>
            <w:r w:rsidRPr="00E572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6DDFE0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1823">
              <w:rPr>
                <w:rFonts w:ascii="Times New Roman" w:eastAsia="Calibri" w:hAnsi="Times New Roman" w:cs="Times New Roman"/>
                <w:sz w:val="20"/>
                <w:szCs w:val="20"/>
              </w:rPr>
              <w:t>577.60</w:t>
            </w:r>
            <w:r w:rsidRPr="006E182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D67FB4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7F9">
              <w:rPr>
                <w:rFonts w:ascii="Times New Roman" w:eastAsia="Calibri" w:hAnsi="Times New Roman" w:cs="Times New Roman"/>
                <w:sz w:val="20"/>
                <w:szCs w:val="20"/>
              </w:rPr>
              <w:t>31.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3</w:t>
            </w:r>
            <w:r w:rsidRPr="008317F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91EF83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43.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424CC0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2B3893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402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Pr="007E640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A42C6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111566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43243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7EC9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7BFFF22C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8F530A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eatment</w:t>
            </w: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271860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682F2A0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5CC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72FD">
              <w:rPr>
                <w:rFonts w:ascii="Times New Roman" w:eastAsia="Calibri" w:hAnsi="Times New Roman" w:cs="Times New Roman"/>
                <w:sz w:val="20"/>
                <w:szCs w:val="20"/>
              </w:rPr>
              <w:t>231.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E572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28D74F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1823">
              <w:rPr>
                <w:rFonts w:ascii="Times New Roman" w:eastAsia="Calibri" w:hAnsi="Times New Roman" w:cs="Times New Roman"/>
                <w:sz w:val="20"/>
                <w:szCs w:val="20"/>
              </w:rPr>
              <w:t>294.1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7CD21F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7F9">
              <w:rPr>
                <w:rFonts w:ascii="Times New Roman" w:eastAsia="Calibri" w:hAnsi="Times New Roman" w:cs="Times New Roman"/>
                <w:sz w:val="20"/>
                <w:szCs w:val="20"/>
              </w:rPr>
              <w:t>11.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8</w:t>
            </w:r>
            <w:r w:rsidRPr="008317F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39BD7D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CB44347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A85AB0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402"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7E640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FFC44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259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A88D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05CB6D26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FA74ED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A × 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7647427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23C8BDA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A66D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72FD">
              <w:rPr>
                <w:rFonts w:ascii="Times New Roman" w:eastAsia="Calibri" w:hAnsi="Times New Roman" w:cs="Times New Roman"/>
                <w:sz w:val="20"/>
                <w:szCs w:val="20"/>
              </w:rPr>
              <w:t>18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E572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A9D9FFA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411D">
              <w:rPr>
                <w:rFonts w:ascii="Times New Roman" w:eastAsia="Calibri" w:hAnsi="Times New Roman" w:cs="Times New Roman"/>
                <w:sz w:val="20"/>
                <w:szCs w:val="20"/>
              </w:rPr>
              <w:t>3.02</w:t>
            </w:r>
            <w:r w:rsidRPr="00631DA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C0F27B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7F9">
              <w:rPr>
                <w:rFonts w:ascii="Times New Roman" w:eastAsia="Calibri" w:hAnsi="Times New Roman" w:cs="Times New Roman"/>
                <w:sz w:val="20"/>
                <w:szCs w:val="20"/>
              </w:rPr>
              <w:t>6.9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8317F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C74696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8FC9C4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E039C3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402">
              <w:rPr>
                <w:rFonts w:ascii="Times New Roman" w:eastAsia="Calibri" w:hAnsi="Times New Roman" w:cs="Times New Roman"/>
                <w:sz w:val="20"/>
                <w:szCs w:val="20"/>
              </w:rPr>
              <w:t>0.05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7E640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B8DD19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191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D4F6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4E8B292A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826F8A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A × 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A1E4B87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3744559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F3C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72FD"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E572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459C6C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42.02</w:t>
            </w:r>
            <w:r w:rsidRPr="00AE6B3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32CA3AD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7F9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8317F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29011B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C03981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37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0EE1CF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402">
              <w:rPr>
                <w:rFonts w:ascii="Times New Roman" w:eastAsia="Calibri" w:hAnsi="Times New Roman" w:cs="Times New Roman"/>
                <w:sz w:val="20"/>
                <w:szCs w:val="20"/>
              </w:rPr>
              <w:t>0.0005</w:t>
            </w:r>
            <w:r w:rsidRPr="007E640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D9360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7222.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B44C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34EBBFE3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B70F3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A ×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8CEA9F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3B5B101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43E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72FD">
              <w:rPr>
                <w:rFonts w:ascii="Times New Roman" w:eastAsia="Calibri" w:hAnsi="Times New Roman" w:cs="Times New Roman"/>
                <w:sz w:val="20"/>
                <w:szCs w:val="20"/>
              </w:rPr>
              <w:t>17.32</w:t>
            </w:r>
            <w:r w:rsidRPr="00E572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02CD13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18.40</w:t>
            </w:r>
            <w:r w:rsidRPr="00AE6B3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2626FC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7F9">
              <w:rPr>
                <w:rFonts w:ascii="Times New Roman" w:eastAsia="Calibri" w:hAnsi="Times New Roman" w:cs="Times New Roman"/>
                <w:sz w:val="20"/>
                <w:szCs w:val="20"/>
              </w:rPr>
              <w:t>0.9820</w:t>
            </w:r>
            <w:r w:rsidRPr="008317F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5675F3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9BBB59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1332793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5CEC">
              <w:rPr>
                <w:rFonts w:ascii="Times New Roman" w:eastAsia="Calibri" w:hAnsi="Times New Roman" w:cs="Times New Roman"/>
                <w:sz w:val="20"/>
                <w:szCs w:val="20"/>
              </w:rPr>
              <w:t>0.0051</w:t>
            </w:r>
            <w:r w:rsidRPr="001E5CE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281D63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142.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3F57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3886A393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2D42BA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B × 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A65BC8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7BFF450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65F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72FD">
              <w:rPr>
                <w:rFonts w:ascii="Times New Roman" w:eastAsia="Calibri" w:hAnsi="Times New Roman" w:cs="Times New Roman"/>
                <w:sz w:val="20"/>
                <w:szCs w:val="20"/>
              </w:rPr>
              <w:t>105.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E572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C3CFD7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27.22</w:t>
            </w:r>
            <w:r w:rsidRPr="00AE6B3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AD4894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7F9">
              <w:rPr>
                <w:rFonts w:ascii="Times New Roman" w:eastAsia="Calibri" w:hAnsi="Times New Roman" w:cs="Times New Roman"/>
                <w:sz w:val="20"/>
                <w:szCs w:val="20"/>
              </w:rPr>
              <w:t>2.8756</w:t>
            </w:r>
            <w:r w:rsidRPr="00713C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6A475B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E43C08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60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83E8C0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5CEC">
              <w:rPr>
                <w:rFonts w:ascii="Times New Roman" w:eastAsia="Calibri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1E5CE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8DF7B3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472.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4791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731CE90C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03E230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B ×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AD2C193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5258EBC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4203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72FD">
              <w:rPr>
                <w:rFonts w:ascii="Times New Roman" w:eastAsia="Calibri" w:hAnsi="Times New Roman" w:cs="Times New Roman"/>
                <w:sz w:val="20"/>
                <w:szCs w:val="20"/>
              </w:rPr>
              <w:t>5.95</w:t>
            </w:r>
            <w:r w:rsidRPr="00E572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000307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9.53</w:t>
            </w:r>
            <w:r w:rsidRPr="00AE6B3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24F90E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3C47">
              <w:rPr>
                <w:rFonts w:ascii="Times New Roman" w:eastAsia="Calibri" w:hAnsi="Times New Roman" w:cs="Times New Roman"/>
                <w:sz w:val="20"/>
                <w:szCs w:val="20"/>
              </w:rPr>
              <w:t>1.9723</w:t>
            </w:r>
            <w:r w:rsidRPr="00713C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177DC8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E54916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35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D5B964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5CEC">
              <w:rPr>
                <w:rFonts w:ascii="Times New Roman" w:eastAsia="Calibri" w:hAnsi="Times New Roman" w:cs="Times New Roman"/>
                <w:sz w:val="20"/>
                <w:szCs w:val="20"/>
              </w:rPr>
              <w:t>0.0187</w:t>
            </w:r>
            <w:r w:rsidRPr="001E5CE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A20B0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72.26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DB31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3F0A7D48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725742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C ×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2E70E9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652840D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BE4A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A7F">
              <w:rPr>
                <w:rFonts w:ascii="Times New Roman" w:eastAsia="Calibri" w:hAnsi="Times New Roman" w:cs="Times New Roman"/>
                <w:sz w:val="20"/>
                <w:szCs w:val="20"/>
              </w:rPr>
              <w:t>4.54</w:t>
            </w:r>
            <w:r w:rsidRPr="003E7A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F2D079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20.94</w:t>
            </w:r>
            <w:r w:rsidRPr="00AE6B3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D88ABC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3C47">
              <w:rPr>
                <w:rFonts w:ascii="Times New Roman" w:eastAsia="Calibri" w:hAnsi="Times New Roman" w:cs="Times New Roman"/>
                <w:sz w:val="20"/>
                <w:szCs w:val="20"/>
              </w:rPr>
              <w:t>2.76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713C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F32EA87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F5C12D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A4B74C3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5CEC">
              <w:rPr>
                <w:rFonts w:ascii="Times New Roman" w:eastAsia="Calibri" w:hAnsi="Times New Roman" w:cs="Times New Roman"/>
                <w:sz w:val="20"/>
                <w:szCs w:val="20"/>
              </w:rPr>
              <w:t>0.00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1E5CE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CB083A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259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7531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7997DEA5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74FF4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A × B × 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3725BF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053F521A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5F9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A7F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3E7A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28A4F1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19.60</w:t>
            </w:r>
            <w:r w:rsidRPr="00AE6B3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F0940F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3C47">
              <w:rPr>
                <w:rFonts w:ascii="Times New Roman" w:eastAsia="Calibri" w:hAnsi="Times New Roman" w:cs="Times New Roman"/>
                <w:sz w:val="20"/>
                <w:szCs w:val="20"/>
              </w:rPr>
              <w:t>2.9079</w:t>
            </w:r>
            <w:r w:rsidRPr="00713C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10EC15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E1CE10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39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4F0C38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5CEC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1E5CE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88BAB3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191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F3D8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7D327AC0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455D2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A × B ×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A13425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5FE5AF2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E61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eastAsia="Calibri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DF1595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21.65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EFD865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3C47">
              <w:rPr>
                <w:rFonts w:ascii="Times New Roman" w:eastAsia="Calibri" w:hAnsi="Times New Roman" w:cs="Times New Roman"/>
                <w:sz w:val="20"/>
                <w:szCs w:val="20"/>
              </w:rPr>
              <w:t>0.2939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F18B897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26E36D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939F873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5CEC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Pr="001E5CE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FD054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83.98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15DA7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1D02606A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9C029A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A × C ×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01C825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20C05C5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DD5D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eastAsia="Calibri" w:hAnsi="Times New Roman" w:cs="Times New Roman"/>
                <w:sz w:val="20"/>
                <w:szCs w:val="20"/>
              </w:rPr>
              <w:t>2.87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F6FE52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2B6844C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3C47">
              <w:rPr>
                <w:rFonts w:ascii="Times New Roman" w:eastAsia="Calibri" w:hAnsi="Times New Roman" w:cs="Times New Roman"/>
                <w:sz w:val="20"/>
                <w:szCs w:val="20"/>
              </w:rPr>
              <w:t>0.44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713C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EFE38DD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9D86DA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EF33A6A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5CEC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1E5CE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14EEC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142.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9A60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377F42B8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39732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B × C ×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A02DB2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3A9D83E3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81D1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eastAsia="Calibri" w:hAnsi="Times New Roman" w:cs="Times New Roman"/>
                <w:sz w:val="20"/>
                <w:szCs w:val="20"/>
              </w:rPr>
              <w:t>12.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E560D6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  <w:r w:rsidRPr="009E390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64D50DB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3C47">
              <w:rPr>
                <w:rFonts w:ascii="Times New Roman" w:eastAsia="Calibri" w:hAnsi="Times New Roman" w:cs="Times New Roman"/>
                <w:sz w:val="20"/>
                <w:szCs w:val="20"/>
              </w:rPr>
              <w:t>0.7336</w:t>
            </w:r>
            <w:r w:rsidRPr="00713C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F23C7FD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ABBF40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78C7B97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5CEC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1E5CE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6E36A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72.26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3ACF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3C2A62D5" w14:textId="77777777" w:rsidTr="00094558">
        <w:trPr>
          <w:trHeight w:val="196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F4F4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A × B × C × D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2419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B516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E35C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eastAsia="Calibri" w:hAnsi="Times New Roman" w:cs="Times New Roman"/>
                <w:sz w:val="20"/>
                <w:szCs w:val="20"/>
              </w:rPr>
              <w:t>4.62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1117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6FE4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3C47">
              <w:rPr>
                <w:rFonts w:ascii="Times New Roman" w:eastAsia="Calibri" w:hAnsi="Times New Roman" w:cs="Times New Roman"/>
                <w:sz w:val="20"/>
                <w:szCs w:val="20"/>
              </w:rPr>
              <w:t>1.00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713C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EF0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CC7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  <w:r w:rsidRPr="00795C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F5BA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C70A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BB80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5CEC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1E5CE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0FF9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83.98</w:t>
            </w:r>
            <w:r w:rsidRPr="0034295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A7D0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5AFB48EB" w14:textId="77777777" w:rsidTr="00094558">
        <w:trPr>
          <w:trHeight w:val="81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E6C8E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761FF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7486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09BC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55319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6B35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1C132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3C47">
              <w:rPr>
                <w:rFonts w:ascii="Times New Roman" w:eastAsia="Calibri" w:hAnsi="Times New Roman" w:cs="Times New Roman"/>
                <w:sz w:val="20"/>
                <w:szCs w:val="20"/>
              </w:rPr>
              <w:t>0.0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D7035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637A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68150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0AA2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BAEA8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79E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83FA4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436">
              <w:rPr>
                <w:rFonts w:ascii="Times New Roman" w:eastAsia="Calibri" w:hAnsi="Times New Roman" w:cs="Times New Roman"/>
                <w:sz w:val="20"/>
                <w:szCs w:val="20"/>
              </w:rPr>
              <w:t>58.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E63E6" w14:textId="77777777" w:rsidR="006E030E" w:rsidRPr="008A0296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</w:tr>
      <w:tr w:rsidR="006E030E" w:rsidRPr="008A0296" w14:paraId="49DADA69" w14:textId="77777777" w:rsidTr="00094558">
        <w:trPr>
          <w:gridAfter w:val="1"/>
          <w:wAfter w:w="56" w:type="dxa"/>
          <w:trHeight w:val="99"/>
        </w:trPr>
        <w:tc>
          <w:tcPr>
            <w:tcW w:w="142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293B74" w14:textId="77777777" w:rsidR="006E030E" w:rsidRPr="00713C47" w:rsidRDefault="006E030E" w:rsidP="000945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8A0296">
              <w:rPr>
                <w:rFonts w:ascii="Times New Roman" w:eastAsia="Calibri" w:hAnsi="Times New Roman" w:cs="Times New Roman"/>
                <w:sz w:val="20"/>
                <w:szCs w:val="20"/>
              </w:rPr>
              <w:t>*, ** and ns indicate significant difference p≤0.05, p≤0.01 and non-significant, respectively.</w:t>
            </w:r>
          </w:p>
        </w:tc>
      </w:tr>
    </w:tbl>
    <w:p w14:paraId="49AB376E" w14:textId="77777777" w:rsidR="00F95058" w:rsidRDefault="00F95058"/>
    <w:sectPr w:rsidR="00F95058" w:rsidSect="006E030E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0E"/>
    <w:rsid w:val="006E030E"/>
    <w:rsid w:val="00751808"/>
    <w:rsid w:val="00992F3E"/>
    <w:rsid w:val="00F9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2BD61"/>
  <w15:chartTrackingRefBased/>
  <w15:docId w15:val="{428439BC-EAF8-4E0E-B29C-7FD73033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30E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Safaie</dc:creator>
  <cp:keywords/>
  <dc:description/>
  <cp:lastModifiedBy>Naser Safaie</cp:lastModifiedBy>
  <cp:revision>2</cp:revision>
  <dcterms:created xsi:type="dcterms:W3CDTF">2026-06-24T15:58:00Z</dcterms:created>
  <dcterms:modified xsi:type="dcterms:W3CDTF">2026-06-2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756bcf-edf3-48f7-96f2-815cacf1450d</vt:lpwstr>
  </property>
</Properties>
</file>